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670"/>
        <w:gridCol w:w="2522"/>
      </w:tblGrid>
      <w:tr w:rsidR="00E77B4D" w:rsidRPr="003414A6" w14:paraId="029CB28A" w14:textId="77777777" w:rsidTr="004429A1">
        <w:trPr>
          <w:trHeight w:val="345"/>
        </w:trPr>
        <w:tc>
          <w:tcPr>
            <w:tcW w:w="1555" w:type="dxa"/>
            <w:shd w:val="clear" w:color="auto" w:fill="auto"/>
            <w:noWrap/>
            <w:vAlign w:val="center"/>
          </w:tcPr>
          <w:p w14:paraId="13FCE396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bookmarkStart w:id="0" w:name="_Hlk127341036"/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Item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67B3B0A8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arameters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738CFB97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Number</w:t>
            </w:r>
          </w:p>
        </w:tc>
      </w:tr>
      <w:tr w:rsidR="00E77B4D" w:rsidRPr="003414A6" w14:paraId="7FF44B61" w14:textId="77777777" w:rsidTr="004429A1">
        <w:trPr>
          <w:trHeight w:val="345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507A1426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7663E29A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70F914E5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EST-SSR</w:t>
            </w:r>
          </w:p>
          <w:p w14:paraId="1EA38536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023A3160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0D84F1AA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37CCAB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number of sequences examined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37B398A9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4,300</w:t>
            </w:r>
          </w:p>
        </w:tc>
      </w:tr>
      <w:tr w:rsidR="00E77B4D" w:rsidRPr="003414A6" w14:paraId="509A4445" w14:textId="77777777" w:rsidTr="004429A1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59FCCD16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254A0C7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size of examined sequences (bp)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13A8DFB1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8,647,926</w:t>
            </w:r>
          </w:p>
        </w:tc>
      </w:tr>
      <w:tr w:rsidR="00E77B4D" w:rsidRPr="003414A6" w14:paraId="37E81F10" w14:textId="77777777" w:rsidTr="004429A1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4939E308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CC78D30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number of identified SSRs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1E8037C4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9,391</w:t>
            </w:r>
          </w:p>
        </w:tc>
      </w:tr>
      <w:tr w:rsidR="00E77B4D" w:rsidRPr="003414A6" w14:paraId="00CBA95D" w14:textId="77777777" w:rsidTr="004429A1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5EFC7FE1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C2B721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SR containing sequences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23F81F0B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,545</w:t>
            </w:r>
          </w:p>
        </w:tc>
      </w:tr>
      <w:tr w:rsidR="00E77B4D" w:rsidRPr="003414A6" w14:paraId="4BEDAC23" w14:textId="77777777" w:rsidTr="004429A1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202D0963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ACDE212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equences containing more than 1 SSR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4766C057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,035</w:t>
            </w:r>
          </w:p>
        </w:tc>
      </w:tr>
      <w:tr w:rsidR="00E77B4D" w:rsidRPr="003414A6" w14:paraId="123E1372" w14:textId="77777777" w:rsidTr="004429A1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7F18F15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0B06B4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SRs present in compound formation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14:paraId="070CD46D" w14:textId="77777777" w:rsidR="00E77B4D" w:rsidRPr="003414A6" w:rsidRDefault="00E77B4D" w:rsidP="004429A1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86</w:t>
            </w:r>
          </w:p>
        </w:tc>
      </w:tr>
      <w:bookmarkEnd w:id="0"/>
    </w:tbl>
    <w:p w14:paraId="1B0DE62F" w14:textId="77777777" w:rsidR="00324C54" w:rsidRDefault="00324C54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4D"/>
    <w:rsid w:val="00324C54"/>
    <w:rsid w:val="00414CE2"/>
    <w:rsid w:val="00E7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AE0B"/>
  <w15:chartTrackingRefBased/>
  <w15:docId w15:val="{768FFE3C-BB0F-446C-B298-4E29DF63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B4D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</cp:revision>
  <dcterms:created xsi:type="dcterms:W3CDTF">2024-06-14T04:43:00Z</dcterms:created>
  <dcterms:modified xsi:type="dcterms:W3CDTF">2024-06-14T04:43:00Z</dcterms:modified>
</cp:coreProperties>
</file>